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ECD2C" w14:textId="7C767732" w:rsidR="009C58FA" w:rsidRDefault="009C58FA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supplement file</w:t>
      </w:r>
    </w:p>
    <w:p w14:paraId="4D32D7C6" w14:textId="77777777" w:rsidR="009C58FA" w:rsidRDefault="009C58FA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752C4" w14:textId="04797DB7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FA" w:rsidRPr="00D43718">
        <w:rPr>
          <w:rFonts w:ascii="Times New Roman" w:hAnsi="Times New Roman" w:cs="Times New Roman"/>
          <w:sz w:val="24"/>
          <w:szCs w:val="24"/>
        </w:rPr>
        <w:t>Sonja: Feedback report #3 – alliance</w:t>
      </w:r>
      <w:r w:rsidR="009C58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56D581" w14:textId="66695138" w:rsidR="00C62EE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3141570B" wp14:editId="32B50ABA">
            <wp:extent cx="3698685" cy="1662545"/>
            <wp:effectExtent l="0" t="0" r="0" b="0"/>
            <wp:docPr id="1029" name="Bilde 1029" descr="h:\data\Spesialistoppgåve\Figurar StudioBOI\Fig_FRA3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:\data\Spesialistoppgåve\Figurar StudioBOI\Fig_FRA3 - kop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516" cy="166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BFFD7" w14:textId="63D1B5C4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C58FA" w:rsidRPr="00D43718">
        <w:rPr>
          <w:rFonts w:ascii="Times New Roman" w:hAnsi="Times New Roman" w:cs="Times New Roman"/>
          <w:sz w:val="24"/>
          <w:szCs w:val="24"/>
        </w:rPr>
        <w:t xml:space="preserve"> Sonja: Feedback report #9 – alliance</w:t>
      </w:r>
    </w:p>
    <w:p w14:paraId="715DAE67" w14:textId="28707FD5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00679249" wp14:editId="20639C50">
            <wp:extent cx="3082637" cy="1509168"/>
            <wp:effectExtent l="0" t="0" r="3810" b="0"/>
            <wp:docPr id="20" name="Bilde 20" descr="h:\data\Spesialistoppgåve\Figurar StudioBOI\Fig_FRA9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data\Spesialistoppgåve\Figurar StudioBOI\Fig_FRA9 - kopi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963" cy="152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A7E03" w14:textId="7B7F4587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FA" w:rsidRPr="00D43718">
        <w:rPr>
          <w:rFonts w:ascii="Times New Roman" w:hAnsi="Times New Roman" w:cs="Times New Roman"/>
          <w:sz w:val="24"/>
          <w:szCs w:val="24"/>
        </w:rPr>
        <w:t>Sonja: Feedback report #10 – alliance</w:t>
      </w:r>
    </w:p>
    <w:p w14:paraId="7EE4DD46" w14:textId="3501AECC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076D4465" wp14:editId="05E582D4">
            <wp:extent cx="3159369" cy="1421249"/>
            <wp:effectExtent l="0" t="0" r="3175" b="7620"/>
            <wp:docPr id="21" name="Bilde 21" descr="h:\data\Spesialistoppgåve\Figurar StudioBOI\Fig_FRA10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data\Spesialistoppgåve\Figurar StudioBOI\Fig_FRA10 - kopi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873" cy="1433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3DF4A" w14:textId="36D39D44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FA" w:rsidRPr="00D43718">
        <w:rPr>
          <w:rFonts w:ascii="Times New Roman" w:hAnsi="Times New Roman" w:cs="Times New Roman"/>
          <w:sz w:val="24"/>
          <w:szCs w:val="24"/>
        </w:rPr>
        <w:t>Harald: Feedback report #9 – alliance</w:t>
      </w:r>
    </w:p>
    <w:p w14:paraId="1C9B9E48" w14:textId="712178B4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7582686D" wp14:editId="26ED1A94">
            <wp:extent cx="3105683" cy="1506415"/>
            <wp:effectExtent l="0" t="0" r="0" b="0"/>
            <wp:docPr id="22" name="Bilde 22" descr="h:\data\Spesialistoppgåve\Figurar StudioBOI\Fig_FRB9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ata\Spesialistoppgåve\Figurar StudioBOI\Fig_FRB9 - kopi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487" cy="1514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238D4" w14:textId="77777777" w:rsidR="009C58FA" w:rsidRDefault="009C58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377ED3" w14:textId="3807701E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FA" w:rsidRPr="00D43718">
        <w:rPr>
          <w:rFonts w:ascii="Times New Roman" w:hAnsi="Times New Roman" w:cs="Times New Roman"/>
          <w:sz w:val="24"/>
          <w:szCs w:val="24"/>
        </w:rPr>
        <w:t>Harald: Feedback report #11 – alliance</w:t>
      </w:r>
    </w:p>
    <w:p w14:paraId="2C208289" w14:textId="26CC8D6A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3103915A" wp14:editId="70EBF2BF">
            <wp:extent cx="3386225" cy="1500554"/>
            <wp:effectExtent l="0" t="0" r="5080" b="4445"/>
            <wp:docPr id="23" name="Bilde 23" descr="h:\data\Spesialistoppgåve\Figurar StudioBOI\Fig_FRB11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data\Spesialistoppgåve\Figurar StudioBOI\Fig_FRB11 - kopi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3902" cy="1503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A28EB" w14:textId="0CEAE4E8" w:rsidR="009C58FA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C58FA" w:rsidRPr="00D43718">
        <w:rPr>
          <w:rFonts w:ascii="Times New Roman" w:hAnsi="Times New Roman" w:cs="Times New Roman"/>
          <w:sz w:val="24"/>
          <w:szCs w:val="24"/>
        </w:rPr>
        <w:t xml:space="preserve"> Harald: Feedback report #17 – alliance</w:t>
      </w:r>
    </w:p>
    <w:p w14:paraId="1059D116" w14:textId="7A31759A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00B76DE7" wp14:editId="432EEC71">
            <wp:extent cx="5760720" cy="1384300"/>
            <wp:effectExtent l="0" t="0" r="0" b="6350"/>
            <wp:docPr id="24" name="Bilde 24" descr="h:\data\Spesialistoppgåve\Figurar StudioBOI\Fig_FRB17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data\Spesialistoppgåve\Figurar StudioBOI\Fig_FRB17 - kopi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CC994" w14:textId="341D88C4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9C58FA" w:rsidRPr="00D43718">
        <w:rPr>
          <w:rFonts w:ascii="Times New Roman" w:hAnsi="Times New Roman" w:cs="Times New Roman"/>
          <w:sz w:val="24"/>
          <w:szCs w:val="24"/>
        </w:rPr>
        <w:t xml:space="preserve"> Harald: Feedback report #18 – alliance</w:t>
      </w:r>
    </w:p>
    <w:p w14:paraId="56798AE2" w14:textId="7C652CC3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6CADE537" wp14:editId="7C44F482">
            <wp:extent cx="5760720" cy="1222375"/>
            <wp:effectExtent l="0" t="0" r="0" b="0"/>
            <wp:docPr id="25" name="Bilde 25" descr="h:\data\Spesialistoppgåve\Figurar StudioBOI\Fig_FRB18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data\Spesialistoppgåve\Figurar StudioBOI\Fig_FRB18 - kopi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2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8B6A7" w14:textId="6EE02FC0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9C58FA" w:rsidRPr="00252B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FA" w:rsidRPr="00D43718">
        <w:rPr>
          <w:rFonts w:ascii="Times New Roman" w:hAnsi="Times New Roman" w:cs="Times New Roman"/>
          <w:sz w:val="24"/>
          <w:szCs w:val="24"/>
        </w:rPr>
        <w:t>Harald: Feedback report #21 – alliance</w:t>
      </w:r>
    </w:p>
    <w:p w14:paraId="507339B0" w14:textId="325C6514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1BBEF193" wp14:editId="0746634E">
            <wp:extent cx="3123483" cy="1342293"/>
            <wp:effectExtent l="0" t="0" r="1270" b="0"/>
            <wp:docPr id="26" name="Bilde 26" descr="h:\data\Spesialistoppgåve\Figurar StudioBOI\Fig_FRB21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data\Spesialistoppgåve\Figurar StudioBOI\Fig_FRB21 - kopi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293" cy="1348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208AE" w14:textId="77777777" w:rsidR="009C58FA" w:rsidRDefault="009C58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917BC0" w14:textId="33C78865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C58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9C58FA" w:rsidRPr="00D43718">
        <w:rPr>
          <w:rFonts w:ascii="Times New Roman" w:hAnsi="Times New Roman" w:cs="Times New Roman"/>
          <w:sz w:val="24"/>
          <w:szCs w:val="24"/>
        </w:rPr>
        <w:t xml:space="preserve"> Sonja: Feedback report #11 – change</w:t>
      </w:r>
      <w:r w:rsidR="009C58FA">
        <w:rPr>
          <w:rFonts w:ascii="Times New Roman" w:hAnsi="Times New Roman" w:cs="Times New Roman"/>
          <w:sz w:val="24"/>
          <w:szCs w:val="24"/>
        </w:rPr>
        <w:t xml:space="preserve"> and </w:t>
      </w:r>
      <w:r w:rsidR="009C58FA" w:rsidRPr="00D43718">
        <w:rPr>
          <w:rFonts w:ascii="Times New Roman" w:hAnsi="Times New Roman" w:cs="Times New Roman"/>
          <w:sz w:val="24"/>
          <w:szCs w:val="24"/>
        </w:rPr>
        <w:t>stagnation</w:t>
      </w:r>
    </w:p>
    <w:p w14:paraId="1D9E7D85" w14:textId="31B8FCB7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215ADAC6" wp14:editId="3587B1B3">
            <wp:extent cx="1170710" cy="2041440"/>
            <wp:effectExtent l="0" t="0" r="0" b="0"/>
            <wp:docPr id="28" name="Bilde 28" descr="h:\data\Spesialistoppgåve\Figurar StudioBOI\Fig_FRA11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data\Spesialistoppgåve\Figurar StudioBOI\Fig_FRA11 - kopi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2081" cy="2061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2629F" w14:textId="06E8BF12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4F413D">
        <w:rPr>
          <w:rFonts w:ascii="Times New Roman" w:hAnsi="Times New Roman" w:cs="Times New Roman"/>
          <w:b/>
          <w:sz w:val="24"/>
          <w:szCs w:val="24"/>
        </w:rPr>
        <w:t>Fig. 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="009C58FA" w:rsidRPr="00D43718">
        <w:rPr>
          <w:rFonts w:ascii="Times New Roman" w:hAnsi="Times New Roman" w:cs="Times New Roman"/>
          <w:sz w:val="24"/>
          <w:szCs w:val="24"/>
        </w:rPr>
        <w:t xml:space="preserve"> Sonja: Feedback report #13 – change</w:t>
      </w:r>
      <w:r w:rsidR="009C58FA">
        <w:rPr>
          <w:rFonts w:ascii="Times New Roman" w:hAnsi="Times New Roman" w:cs="Times New Roman"/>
          <w:sz w:val="24"/>
          <w:szCs w:val="24"/>
        </w:rPr>
        <w:t xml:space="preserve"> and </w:t>
      </w:r>
      <w:r w:rsidR="009C58FA" w:rsidRPr="00D43718">
        <w:rPr>
          <w:rFonts w:ascii="Times New Roman" w:hAnsi="Times New Roman" w:cs="Times New Roman"/>
          <w:sz w:val="24"/>
          <w:szCs w:val="24"/>
        </w:rPr>
        <w:t>stagnation</w:t>
      </w:r>
    </w:p>
    <w:p w14:paraId="20C3C668" w14:textId="5B9D29E8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1673082D" wp14:editId="560D69B5">
            <wp:extent cx="3622964" cy="2641035"/>
            <wp:effectExtent l="0" t="0" r="0" b="6985"/>
            <wp:docPr id="29" name="Bilde 29" descr="h:\data\Spesialistoppgåve\Figurar StudioBOI\Fig_FRA13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data\Spesialistoppgåve\Figurar StudioBOI\Fig_FRA13 - kopi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649" cy="2644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9E064" w14:textId="352C2259" w:rsidR="009C58FA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FA" w:rsidRPr="00D43718">
        <w:rPr>
          <w:rFonts w:ascii="Times New Roman" w:hAnsi="Times New Roman" w:cs="Times New Roman"/>
          <w:sz w:val="24"/>
          <w:szCs w:val="24"/>
        </w:rPr>
        <w:t>Harald: Feedback report #26 – change</w:t>
      </w:r>
      <w:r w:rsidR="009C58FA">
        <w:rPr>
          <w:rFonts w:ascii="Times New Roman" w:hAnsi="Times New Roman" w:cs="Times New Roman"/>
          <w:sz w:val="24"/>
          <w:szCs w:val="24"/>
        </w:rPr>
        <w:t xml:space="preserve"> and </w:t>
      </w:r>
      <w:r w:rsidR="009C58FA" w:rsidRPr="00D43718">
        <w:rPr>
          <w:rFonts w:ascii="Times New Roman" w:hAnsi="Times New Roman" w:cs="Times New Roman"/>
          <w:sz w:val="24"/>
          <w:szCs w:val="24"/>
        </w:rPr>
        <w:t>stagnation</w:t>
      </w:r>
    </w:p>
    <w:p w14:paraId="375D8B5D" w14:textId="73E1A570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4BEFF9D6" wp14:editId="153D8345">
            <wp:extent cx="5760720" cy="2481580"/>
            <wp:effectExtent l="0" t="0" r="0" b="0"/>
            <wp:docPr id="30" name="Bilde 30" descr="h:\data\Spesialistoppgåve\Figurar StudioBOI\Fig_FRB26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data\Spesialistoppgåve\Figurar StudioBOI\Fig_FRB26 - kopi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CD063" w14:textId="77777777" w:rsidR="009C58FA" w:rsidRDefault="009C58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CF65CF" w14:textId="0AB0DD90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>Fig. 1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C58FA" w:rsidRPr="00D43718">
        <w:rPr>
          <w:rFonts w:ascii="Times New Roman" w:hAnsi="Times New Roman" w:cs="Times New Roman"/>
          <w:sz w:val="24"/>
          <w:szCs w:val="24"/>
        </w:rPr>
        <w:t xml:space="preserve"> Harald: Feedback report #27 – change and stagnation</w:t>
      </w:r>
    </w:p>
    <w:p w14:paraId="32949C72" w14:textId="4F7AECC7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6283316D" wp14:editId="7E0CE35A">
            <wp:extent cx="5760720" cy="2435225"/>
            <wp:effectExtent l="0" t="0" r="0" b="3175"/>
            <wp:docPr id="31" name="Bilde 31" descr="h:\data\Spesialistoppgåve\Figurar StudioBOI\Fig_FRB27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:\data\Spesialistoppgåve\Figurar StudioBOI\Fig_FRB27 - kopi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3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F78D7" w14:textId="69CD546E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>Fig. 1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C58FA" w:rsidRPr="00D43718">
        <w:rPr>
          <w:rFonts w:ascii="Times New Roman" w:hAnsi="Times New Roman" w:cs="Times New Roman"/>
          <w:sz w:val="24"/>
          <w:szCs w:val="24"/>
        </w:rPr>
        <w:t xml:space="preserve"> Harald: Feedback report #33 – change and stagnation</w:t>
      </w:r>
    </w:p>
    <w:p w14:paraId="39DA7C83" w14:textId="3A3987CA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5C994080" wp14:editId="6E12A12B">
            <wp:extent cx="5760720" cy="2399030"/>
            <wp:effectExtent l="0" t="0" r="0" b="1270"/>
            <wp:docPr id="1024" name="Bilde 1024" descr="h:\data\Spesialistoppgåve\Figurar StudioBOI\Fig_FRB33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:\data\Spesialistoppgåve\Figurar StudioBOI\Fig_FRB33 - kopi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9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8DB7A" w14:textId="27A8FCBF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>Fig. 1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FA" w:rsidRPr="00D43718">
        <w:rPr>
          <w:rFonts w:ascii="Times New Roman" w:hAnsi="Times New Roman" w:cs="Times New Roman"/>
          <w:sz w:val="24"/>
          <w:szCs w:val="24"/>
        </w:rPr>
        <w:t>Sonja: Feedback report #8 – verbalising the nonverbal</w:t>
      </w:r>
    </w:p>
    <w:p w14:paraId="4C1B195D" w14:textId="58AB3982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1E576E1A" wp14:editId="1B2795D1">
            <wp:extent cx="3352800" cy="1233542"/>
            <wp:effectExtent l="0" t="0" r="0" b="5080"/>
            <wp:docPr id="1027" name="Bilde 1027" descr="h:\data\Spesialistoppgåve\Figurar StudioBOI\Fig_FRA8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:\data\Spesialistoppgåve\Figurar StudioBOI\Fig_FRA8 - kopi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739" cy="124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2EB9E" w14:textId="77777777" w:rsidR="009C58FA" w:rsidRDefault="009C58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F30060" w14:textId="053B865B" w:rsidR="009C58FA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>Fig. 1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FA" w:rsidRPr="00D43718">
        <w:rPr>
          <w:rFonts w:ascii="Times New Roman" w:hAnsi="Times New Roman" w:cs="Times New Roman"/>
          <w:sz w:val="24"/>
          <w:szCs w:val="24"/>
        </w:rPr>
        <w:t>Harald: Feedback report #30 – verbalising the nonverbal</w:t>
      </w:r>
    </w:p>
    <w:p w14:paraId="3BCA0E1D" w14:textId="2DBAB964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5E8410C2" wp14:editId="0B83DBCA">
            <wp:extent cx="1371600" cy="2751225"/>
            <wp:effectExtent l="0" t="0" r="0" b="0"/>
            <wp:docPr id="1028" name="Bilde 1028" descr="h:\data\Spesialistoppgåve\Figurar StudioBOI\Fig_FRB30 - k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:\data\Spesialistoppgåve\Figurar StudioBOI\Fig_FRB30 - kopi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2693" cy="2753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E3C15" w14:textId="52E86171" w:rsidR="009C58FA" w:rsidRPr="00D43718" w:rsidRDefault="00B131D2" w:rsidP="009C58FA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>Fig. 1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C58FA" w:rsidRPr="000B23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8FA" w:rsidRPr="00D43718">
        <w:rPr>
          <w:rFonts w:ascii="Times New Roman" w:hAnsi="Times New Roman" w:cs="Times New Roman"/>
          <w:sz w:val="24"/>
          <w:szCs w:val="24"/>
        </w:rPr>
        <w:t>Harald: Feedback report #32 – verbalising the nonverbal</w:t>
      </w:r>
    </w:p>
    <w:p w14:paraId="6F670EC3" w14:textId="185FA63B" w:rsidR="009C58FA" w:rsidRDefault="009C58FA">
      <w:r w:rsidRPr="00D43718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64250CAA" wp14:editId="7C63B690">
            <wp:extent cx="1152940" cy="2468372"/>
            <wp:effectExtent l="0" t="0" r="9525" b="8255"/>
            <wp:docPr id="1" name="Bilde 1" descr="h:\data\Spesialistoppgåve\Figurar StudioBOI\Fig_FRB3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data\Spesialistoppgåve\Figurar StudioBOI\Fig_FRB32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6419" cy="2475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8D8E9" w14:textId="77777777" w:rsidR="009C58FA" w:rsidRDefault="009C58FA"/>
    <w:sectPr w:rsidR="009C58FA">
      <w:footerReference w:type="even" r:id="rId22"/>
      <w:footerReference w:type="default" r:id="rId23"/>
      <w:footerReference w:type="first" r:id="rId2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C1B87" w14:textId="77777777" w:rsidR="00DB1492" w:rsidRDefault="00DB1492" w:rsidP="009C58FA">
      <w:pPr>
        <w:spacing w:after="0" w:line="240" w:lineRule="auto"/>
      </w:pPr>
      <w:r>
        <w:separator/>
      </w:r>
    </w:p>
  </w:endnote>
  <w:endnote w:type="continuationSeparator" w:id="0">
    <w:p w14:paraId="357A5987" w14:textId="77777777" w:rsidR="00DB1492" w:rsidRDefault="00DB1492" w:rsidP="009C5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D0492" w14:textId="1BA9D4D4" w:rsidR="009C58FA" w:rsidRDefault="009C58F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D568495" wp14:editId="470DD17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2BEFF6" w14:textId="0AA17F6C" w:rsidR="009C58FA" w:rsidRPr="009C58FA" w:rsidRDefault="009C58FA" w:rsidP="009C58F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C58F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568495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222BEFF6" w14:textId="0AA17F6C" w:rsidR="009C58FA" w:rsidRPr="009C58FA" w:rsidRDefault="009C58FA" w:rsidP="009C58F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C58F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C3722" w14:textId="641AB189" w:rsidR="009C58FA" w:rsidRDefault="009C58F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F19BE7E" wp14:editId="26C97DB8">
              <wp:simplePos x="900332" y="10072468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4" name="Tekstboks 4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E3AF61" w14:textId="44CBCE11" w:rsidR="009C58FA" w:rsidRPr="009C58FA" w:rsidRDefault="009C58FA" w:rsidP="009C58F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C58F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19BE7E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07E3AF61" w14:textId="44CBCE11" w:rsidR="009C58FA" w:rsidRPr="009C58FA" w:rsidRDefault="009C58FA" w:rsidP="009C58F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C58F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6AF48" w14:textId="27B1F302" w:rsidR="009C58FA" w:rsidRDefault="009C58F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0C45151" wp14:editId="31503F6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C06ADC" w14:textId="76D058DA" w:rsidR="009C58FA" w:rsidRPr="009C58FA" w:rsidRDefault="009C58FA" w:rsidP="009C58F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C58F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C45151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3EC06ADC" w14:textId="76D058DA" w:rsidR="009C58FA" w:rsidRPr="009C58FA" w:rsidRDefault="009C58FA" w:rsidP="009C58F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C58F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D8AEB" w14:textId="77777777" w:rsidR="00DB1492" w:rsidRDefault="00DB1492" w:rsidP="009C58FA">
      <w:pPr>
        <w:spacing w:after="0" w:line="240" w:lineRule="auto"/>
      </w:pPr>
      <w:r>
        <w:separator/>
      </w:r>
    </w:p>
  </w:footnote>
  <w:footnote w:type="continuationSeparator" w:id="0">
    <w:p w14:paraId="6F1DE78D" w14:textId="77777777" w:rsidR="00DB1492" w:rsidRDefault="00DB1492" w:rsidP="009C5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8FA"/>
    <w:rsid w:val="00123973"/>
    <w:rsid w:val="00236623"/>
    <w:rsid w:val="00635964"/>
    <w:rsid w:val="009C58FA"/>
    <w:rsid w:val="00B131D2"/>
    <w:rsid w:val="00BC1EB5"/>
    <w:rsid w:val="00C62EEA"/>
    <w:rsid w:val="00CA0C1C"/>
    <w:rsid w:val="00DB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1C32E"/>
  <w15:chartTrackingRefBased/>
  <w15:docId w15:val="{CA95BEBB-4E53-4EF0-9F91-275465B4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8F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58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8F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footer" Target="footer2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</Words>
  <Characters>933</Characters>
  <Application>Microsoft Office Word</Application>
  <DocSecurity>0</DocSecurity>
  <Lines>38</Lines>
  <Paragraphs>17</Paragraphs>
  <ScaleCrop>false</ScaleCrop>
  <Company>Helse Vest IKT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ltu</dc:creator>
  <cp:keywords/>
  <dc:description/>
  <cp:lastModifiedBy>Charles Brophy</cp:lastModifiedBy>
  <cp:revision>6</cp:revision>
  <dcterms:created xsi:type="dcterms:W3CDTF">2023-12-11T16:35:00Z</dcterms:created>
  <dcterms:modified xsi:type="dcterms:W3CDTF">2023-12-1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,3,4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3-12-11T16:43:58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f61b839b-322a-47b5-994d-c93c5f31fa4f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GrammarlyDocumentId">
    <vt:lpwstr>888f0a689f9297bbef84f410d9b6ecc7be786971169886151c1c037414f84d22</vt:lpwstr>
  </property>
</Properties>
</file>